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7EF3B" w14:textId="1A7CB68F" w:rsidR="004654DE" w:rsidRPr="00CB40A2" w:rsidRDefault="0027691C" w:rsidP="008E35E6">
      <w:pPr>
        <w:ind w:left="-1276"/>
        <w:jc w:val="center"/>
        <w:rPr>
          <w:rFonts w:ascii="Times New Roman" w:hAnsi="Times New Roman" w:cs="Times New Roman"/>
          <w:sz w:val="24"/>
          <w:szCs w:val="24"/>
        </w:rPr>
      </w:pPr>
      <w:r w:rsidRPr="00CB40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4BB5">
        <w:rPr>
          <w:rFonts w:ascii="Times New Roman" w:hAnsi="Times New Roman" w:cs="Times New Roman"/>
          <w:b/>
          <w:sz w:val="24"/>
          <w:szCs w:val="24"/>
        </w:rPr>
        <w:t>S</w:t>
      </w:r>
      <w:r w:rsidR="00DD7454" w:rsidRPr="00CB40A2">
        <w:rPr>
          <w:rFonts w:ascii="Times New Roman" w:hAnsi="Times New Roman" w:cs="Times New Roman"/>
          <w:b/>
          <w:sz w:val="24"/>
          <w:szCs w:val="24"/>
        </w:rPr>
        <w:t>2</w:t>
      </w:r>
      <w:r w:rsidR="004654DE" w:rsidRPr="00CB40A2">
        <w:rPr>
          <w:rFonts w:ascii="Times New Roman" w:hAnsi="Times New Roman" w:cs="Times New Roman"/>
          <w:b/>
          <w:sz w:val="24"/>
          <w:szCs w:val="24"/>
        </w:rPr>
        <w:t>.</w:t>
      </w:r>
      <w:r w:rsidR="004654DE" w:rsidRPr="00CB40A2">
        <w:rPr>
          <w:rFonts w:ascii="Times New Roman" w:hAnsi="Times New Roman" w:cs="Times New Roman"/>
          <w:sz w:val="24"/>
          <w:szCs w:val="24"/>
        </w:rPr>
        <w:t xml:space="preserve"> </w:t>
      </w:r>
      <w:r w:rsidR="00091A93" w:rsidRPr="00CB40A2">
        <w:rPr>
          <w:rFonts w:ascii="Times New Roman" w:hAnsi="Times New Roman" w:cs="Times New Roman"/>
          <w:sz w:val="24"/>
          <w:szCs w:val="24"/>
        </w:rPr>
        <w:t>I</w:t>
      </w:r>
      <w:r w:rsidR="004654DE" w:rsidRPr="00CB40A2">
        <w:rPr>
          <w:rFonts w:ascii="Times New Roman" w:hAnsi="Times New Roman" w:cs="Times New Roman"/>
          <w:sz w:val="24"/>
          <w:szCs w:val="24"/>
        </w:rPr>
        <w:t>mmunological evaluation of the</w:t>
      </w:r>
      <w:r w:rsidR="006A3323" w:rsidRPr="00CB40A2">
        <w:rPr>
          <w:rFonts w:ascii="Times New Roman" w:hAnsi="Times New Roman" w:cs="Times New Roman"/>
          <w:sz w:val="24"/>
          <w:szCs w:val="24"/>
        </w:rPr>
        <w:t xml:space="preserve"> </w:t>
      </w:r>
      <w:r w:rsidR="006A3323" w:rsidRPr="00CB40A2">
        <w:rPr>
          <w:rFonts w:ascii="Times New Roman" w:hAnsi="Times New Roman" w:cs="Times New Roman"/>
          <w:i/>
          <w:iCs/>
          <w:sz w:val="24"/>
          <w:szCs w:val="24"/>
        </w:rPr>
        <w:t>DIAPH1</w:t>
      </w:r>
      <w:r w:rsidR="006A3323" w:rsidRPr="00CB40A2">
        <w:rPr>
          <w:rFonts w:ascii="Times New Roman" w:hAnsi="Times New Roman" w:cs="Times New Roman"/>
          <w:sz w:val="24"/>
          <w:szCs w:val="24"/>
        </w:rPr>
        <w:t xml:space="preserve"> mutation</w:t>
      </w:r>
      <w:r w:rsidR="004654DE" w:rsidRPr="00CB40A2">
        <w:rPr>
          <w:rFonts w:ascii="Times New Roman" w:hAnsi="Times New Roman" w:cs="Times New Roman"/>
          <w:sz w:val="24"/>
          <w:szCs w:val="24"/>
        </w:rPr>
        <w:t xml:space="preserve"> patient</w:t>
      </w:r>
      <w:r w:rsidR="006A3323" w:rsidRPr="00CB40A2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PlainTable31"/>
        <w:tblpPr w:leftFromText="141" w:rightFromText="141" w:vertAnchor="page" w:horzAnchor="margin" w:tblpXSpec="center" w:tblpY="1863"/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73"/>
        <w:gridCol w:w="1412"/>
        <w:gridCol w:w="1648"/>
        <w:gridCol w:w="1707"/>
        <w:gridCol w:w="1681"/>
        <w:gridCol w:w="1593"/>
      </w:tblGrid>
      <w:tr w:rsidR="00D5414F" w:rsidRPr="00CB40A2" w14:paraId="4922CFA0" w14:textId="77777777" w:rsidTr="00762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hideMark/>
          </w:tcPr>
          <w:p w14:paraId="43205F60" w14:textId="24797C6F" w:rsidR="00D5414F" w:rsidRPr="00CB40A2" w:rsidRDefault="00D5414F" w:rsidP="00D5414F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Parameters                                                                 </w:t>
            </w:r>
          </w:p>
        </w:tc>
        <w:tc>
          <w:tcPr>
            <w:tcW w:w="1773" w:type="dxa"/>
            <w:noWrap/>
            <w:hideMark/>
          </w:tcPr>
          <w:p w14:paraId="11260476" w14:textId="77777777" w:rsidR="003170BC" w:rsidRDefault="00D5414F" w:rsidP="00D3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 w:val="18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</w:rPr>
              <w:t>F1/ P1-</w:t>
            </w:r>
          </w:p>
          <w:p w14:paraId="4BF7BB71" w14:textId="51003CB6" w:rsidR="00D5414F" w:rsidRPr="00CB40A2" w:rsidRDefault="00D5414F" w:rsidP="00D33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</w:rPr>
              <w:t xml:space="preserve">Erciyes </w:t>
            </w:r>
            <w:r w:rsidRPr="00CB40A2">
              <w:rPr>
                <w:rFonts w:ascii="Times New Roman" w:hAnsi="Times New Roman" w:cs="Times New Roman"/>
                <w:bCs w:val="0"/>
                <w:color w:val="FF0000"/>
                <w:sz w:val="18"/>
              </w:rPr>
              <w:t xml:space="preserve"> </w:t>
            </w:r>
          </w:p>
        </w:tc>
        <w:tc>
          <w:tcPr>
            <w:tcW w:w="1412" w:type="dxa"/>
          </w:tcPr>
          <w:p w14:paraId="79DEC885" w14:textId="51FE1B65" w:rsidR="00D5414F" w:rsidRPr="00CB40A2" w:rsidRDefault="00D5414F" w:rsidP="00D33CF9">
            <w:pPr>
              <w:ind w:left="-170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</w:rPr>
              <w:t xml:space="preserve">F2/ P2- Erciyes </w:t>
            </w:r>
            <w:r w:rsidRPr="00CB40A2">
              <w:rPr>
                <w:rFonts w:ascii="Times New Roman" w:hAnsi="Times New Roman" w:cs="Times New Roman"/>
                <w:bCs w:val="0"/>
                <w:color w:val="FF0000"/>
                <w:sz w:val="18"/>
                <w:lang w:val="pt-BR"/>
              </w:rPr>
              <w:t xml:space="preserve"> </w:t>
            </w:r>
          </w:p>
        </w:tc>
        <w:tc>
          <w:tcPr>
            <w:tcW w:w="1648" w:type="dxa"/>
            <w:noWrap/>
            <w:hideMark/>
          </w:tcPr>
          <w:p w14:paraId="72BF9AC9" w14:textId="3058817E" w:rsidR="00D5414F" w:rsidRPr="00CB40A2" w:rsidRDefault="00D5414F" w:rsidP="00D541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</w:rPr>
              <w:t>F3/ P3- Marmara</w:t>
            </w:r>
          </w:p>
        </w:tc>
        <w:tc>
          <w:tcPr>
            <w:tcW w:w="1707" w:type="dxa"/>
            <w:noWrap/>
            <w:hideMark/>
          </w:tcPr>
          <w:p w14:paraId="37BD09FC" w14:textId="57E15B11" w:rsidR="00D5414F" w:rsidRPr="00CB40A2" w:rsidRDefault="00D5414F" w:rsidP="00D541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</w:rPr>
              <w:t>F3/P</w:t>
            </w:r>
            <w:r w:rsidR="00762FD5" w:rsidRPr="00CB40A2">
              <w:rPr>
                <w:rFonts w:ascii="Times New Roman" w:hAnsi="Times New Roman" w:cs="Times New Roman"/>
                <w:bCs w:val="0"/>
                <w:sz w:val="18"/>
              </w:rPr>
              <w:t>4</w:t>
            </w:r>
            <w:r w:rsidRPr="00CB40A2">
              <w:rPr>
                <w:rFonts w:ascii="Times New Roman" w:hAnsi="Times New Roman" w:cs="Times New Roman"/>
                <w:bCs w:val="0"/>
                <w:sz w:val="18"/>
              </w:rPr>
              <w:t>-Marmara</w:t>
            </w:r>
          </w:p>
          <w:p w14:paraId="3BA2169E" w14:textId="4E6C9C82" w:rsidR="00D5414F" w:rsidRPr="00CB40A2" w:rsidRDefault="00D5414F" w:rsidP="00D54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81" w:type="dxa"/>
          </w:tcPr>
          <w:p w14:paraId="066E2937" w14:textId="013EA5B8" w:rsidR="00D5414F" w:rsidRPr="00CB40A2" w:rsidRDefault="00D5414F" w:rsidP="00D541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lang w:val="pt-BR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  <w:lang w:val="pt-BR"/>
              </w:rPr>
              <w:t>F4/P</w:t>
            </w:r>
            <w:r w:rsidR="00762FD5" w:rsidRPr="00CB40A2">
              <w:rPr>
                <w:rFonts w:ascii="Times New Roman" w:hAnsi="Times New Roman" w:cs="Times New Roman"/>
                <w:bCs w:val="0"/>
                <w:sz w:val="18"/>
                <w:lang w:val="pt-BR"/>
              </w:rPr>
              <w:t>5</w:t>
            </w:r>
            <w:r w:rsidRPr="00CB40A2">
              <w:rPr>
                <w:rFonts w:ascii="Times New Roman" w:hAnsi="Times New Roman" w:cs="Times New Roman"/>
                <w:bCs w:val="0"/>
                <w:sz w:val="18"/>
                <w:lang w:val="pt-BR"/>
              </w:rPr>
              <w:t>-Marmara</w:t>
            </w:r>
          </w:p>
          <w:p w14:paraId="569652E4" w14:textId="6A34CB75" w:rsidR="00D5414F" w:rsidRPr="00CB40A2" w:rsidRDefault="00D5414F" w:rsidP="00D54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tr-TR" w:eastAsia="de-DE"/>
              </w:rPr>
            </w:pPr>
          </w:p>
        </w:tc>
        <w:tc>
          <w:tcPr>
            <w:tcW w:w="1593" w:type="dxa"/>
            <w:noWrap/>
            <w:hideMark/>
          </w:tcPr>
          <w:p w14:paraId="0474217E" w14:textId="489D90C6" w:rsidR="00D5414F" w:rsidRPr="00CB40A2" w:rsidRDefault="00D5414F" w:rsidP="00D541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lang w:val="sv-SE"/>
              </w:rPr>
            </w:pPr>
            <w:r w:rsidRPr="00CB40A2">
              <w:rPr>
                <w:rFonts w:ascii="Times New Roman" w:hAnsi="Times New Roman" w:cs="Times New Roman"/>
                <w:bCs w:val="0"/>
                <w:sz w:val="18"/>
                <w:lang w:val="sv-SE"/>
              </w:rPr>
              <w:t>F5/P</w:t>
            </w:r>
            <w:r w:rsidR="00762FD5" w:rsidRPr="00CB40A2">
              <w:rPr>
                <w:rFonts w:ascii="Times New Roman" w:hAnsi="Times New Roman" w:cs="Times New Roman"/>
                <w:bCs w:val="0"/>
                <w:sz w:val="18"/>
                <w:lang w:val="sv-SE"/>
              </w:rPr>
              <w:t>6</w:t>
            </w:r>
            <w:r w:rsidRPr="00CB40A2">
              <w:rPr>
                <w:rFonts w:ascii="Times New Roman" w:hAnsi="Times New Roman" w:cs="Times New Roman"/>
                <w:bCs w:val="0"/>
                <w:sz w:val="18"/>
                <w:lang w:val="sv-SE"/>
              </w:rPr>
              <w:t>-Ankara</w:t>
            </w:r>
          </w:p>
          <w:p w14:paraId="544A8024" w14:textId="4B2FD110" w:rsidR="00D5414F" w:rsidRPr="00CB40A2" w:rsidRDefault="00D5414F" w:rsidP="00D54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</w:p>
        </w:tc>
      </w:tr>
      <w:tr w:rsidR="00D33CF9" w:rsidRPr="00CB40A2" w14:paraId="2D18CB8F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7841234" w14:textId="3591B6C0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Leukocyte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</w:t>
            </w:r>
          </w:p>
        </w:tc>
        <w:tc>
          <w:tcPr>
            <w:tcW w:w="1773" w:type="dxa"/>
            <w:noWrap/>
          </w:tcPr>
          <w:p w14:paraId="00BB3002" w14:textId="604B008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200</w:t>
            </w:r>
          </w:p>
        </w:tc>
        <w:tc>
          <w:tcPr>
            <w:tcW w:w="1412" w:type="dxa"/>
          </w:tcPr>
          <w:p w14:paraId="282D6B69" w14:textId="31E0D6FE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6090</w:t>
            </w:r>
          </w:p>
        </w:tc>
        <w:tc>
          <w:tcPr>
            <w:tcW w:w="1648" w:type="dxa"/>
            <w:noWrap/>
          </w:tcPr>
          <w:p w14:paraId="717E54D6" w14:textId="2681C11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000</w:t>
            </w:r>
          </w:p>
        </w:tc>
        <w:tc>
          <w:tcPr>
            <w:tcW w:w="1707" w:type="dxa"/>
            <w:noWrap/>
          </w:tcPr>
          <w:p w14:paraId="16899C34" w14:textId="38FA094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800</w:t>
            </w:r>
          </w:p>
        </w:tc>
        <w:tc>
          <w:tcPr>
            <w:tcW w:w="1681" w:type="dxa"/>
          </w:tcPr>
          <w:p w14:paraId="1D34C756" w14:textId="591A9B2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230</w:t>
            </w:r>
          </w:p>
        </w:tc>
        <w:tc>
          <w:tcPr>
            <w:tcW w:w="1593" w:type="dxa"/>
            <w:noWrap/>
          </w:tcPr>
          <w:p w14:paraId="383A3BE6" w14:textId="5FF6E17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0230</w:t>
            </w:r>
          </w:p>
        </w:tc>
      </w:tr>
      <w:tr w:rsidR="00D33CF9" w:rsidRPr="00CB40A2" w14:paraId="3FF9A61B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B460118" w14:textId="5B778183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Absolute lymphocyte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                                                                </w:t>
            </w:r>
          </w:p>
        </w:tc>
        <w:tc>
          <w:tcPr>
            <w:tcW w:w="1773" w:type="dxa"/>
            <w:noWrap/>
          </w:tcPr>
          <w:p w14:paraId="37A4CEE2" w14:textId="5B932090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010</w:t>
            </w:r>
          </w:p>
        </w:tc>
        <w:tc>
          <w:tcPr>
            <w:tcW w:w="1412" w:type="dxa"/>
          </w:tcPr>
          <w:p w14:paraId="48A193C9" w14:textId="778B65A8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910</w:t>
            </w:r>
          </w:p>
        </w:tc>
        <w:tc>
          <w:tcPr>
            <w:tcW w:w="1648" w:type="dxa"/>
            <w:noWrap/>
          </w:tcPr>
          <w:p w14:paraId="79AF5E22" w14:textId="7D0E30E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00</w:t>
            </w:r>
          </w:p>
        </w:tc>
        <w:tc>
          <w:tcPr>
            <w:tcW w:w="1707" w:type="dxa"/>
            <w:noWrap/>
          </w:tcPr>
          <w:p w14:paraId="57BB2F91" w14:textId="0712054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681" w:type="dxa"/>
          </w:tcPr>
          <w:p w14:paraId="1E387FD6" w14:textId="5B3EF043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890</w:t>
            </w:r>
          </w:p>
        </w:tc>
        <w:tc>
          <w:tcPr>
            <w:tcW w:w="1593" w:type="dxa"/>
            <w:noWrap/>
          </w:tcPr>
          <w:p w14:paraId="431CB933" w14:textId="0CCFE2B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620</w:t>
            </w:r>
          </w:p>
        </w:tc>
      </w:tr>
      <w:tr w:rsidR="00D33CF9" w:rsidRPr="00CB40A2" w14:paraId="7EEF56B9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76625B5" w14:textId="12B0567C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Absolute neutrophil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                                                                 </w:t>
            </w:r>
          </w:p>
        </w:tc>
        <w:tc>
          <w:tcPr>
            <w:tcW w:w="1773" w:type="dxa"/>
            <w:noWrap/>
          </w:tcPr>
          <w:p w14:paraId="54C19108" w14:textId="429FE13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740</w:t>
            </w:r>
          </w:p>
        </w:tc>
        <w:tc>
          <w:tcPr>
            <w:tcW w:w="1412" w:type="dxa"/>
          </w:tcPr>
          <w:p w14:paraId="20E5B88C" w14:textId="6C06F051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4390</w:t>
            </w:r>
          </w:p>
        </w:tc>
        <w:tc>
          <w:tcPr>
            <w:tcW w:w="1648" w:type="dxa"/>
            <w:noWrap/>
          </w:tcPr>
          <w:p w14:paraId="27E5A821" w14:textId="049D5177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800</w:t>
            </w:r>
          </w:p>
        </w:tc>
        <w:tc>
          <w:tcPr>
            <w:tcW w:w="1707" w:type="dxa"/>
            <w:noWrap/>
          </w:tcPr>
          <w:p w14:paraId="306FC897" w14:textId="2E512E7E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600</w:t>
            </w:r>
          </w:p>
        </w:tc>
        <w:tc>
          <w:tcPr>
            <w:tcW w:w="1681" w:type="dxa"/>
          </w:tcPr>
          <w:p w14:paraId="541C76D4" w14:textId="4618742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000</w:t>
            </w:r>
          </w:p>
        </w:tc>
        <w:tc>
          <w:tcPr>
            <w:tcW w:w="1593" w:type="dxa"/>
            <w:noWrap/>
          </w:tcPr>
          <w:p w14:paraId="4B6F1116" w14:textId="788CFEE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430</w:t>
            </w:r>
          </w:p>
        </w:tc>
      </w:tr>
      <w:tr w:rsidR="00D33CF9" w:rsidRPr="00CB40A2" w14:paraId="759D59B1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EDF0054" w14:textId="11F28900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Absolute monocyte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</w:t>
            </w:r>
          </w:p>
        </w:tc>
        <w:tc>
          <w:tcPr>
            <w:tcW w:w="1773" w:type="dxa"/>
            <w:noWrap/>
          </w:tcPr>
          <w:p w14:paraId="0C1C5994" w14:textId="2F06FA1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10</w:t>
            </w:r>
          </w:p>
        </w:tc>
        <w:tc>
          <w:tcPr>
            <w:tcW w:w="1412" w:type="dxa"/>
          </w:tcPr>
          <w:p w14:paraId="36A54C0C" w14:textId="50577453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1648" w:type="dxa"/>
            <w:noWrap/>
          </w:tcPr>
          <w:p w14:paraId="7E63348F" w14:textId="408C82B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00</w:t>
            </w:r>
          </w:p>
        </w:tc>
        <w:tc>
          <w:tcPr>
            <w:tcW w:w="1707" w:type="dxa"/>
            <w:noWrap/>
          </w:tcPr>
          <w:p w14:paraId="3EE447BD" w14:textId="066BEC2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681" w:type="dxa"/>
          </w:tcPr>
          <w:p w14:paraId="33D75201" w14:textId="7538B5C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40</w:t>
            </w:r>
          </w:p>
        </w:tc>
        <w:tc>
          <w:tcPr>
            <w:tcW w:w="1593" w:type="dxa"/>
            <w:noWrap/>
          </w:tcPr>
          <w:p w14:paraId="56A0E5D1" w14:textId="63078DC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70</w:t>
            </w:r>
          </w:p>
        </w:tc>
      </w:tr>
      <w:tr w:rsidR="00D33CF9" w:rsidRPr="00CB40A2" w14:paraId="185CD68C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086C22E" w14:textId="207E7016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Absolute eosinophil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</w:t>
            </w:r>
          </w:p>
        </w:tc>
        <w:tc>
          <w:tcPr>
            <w:tcW w:w="1773" w:type="dxa"/>
            <w:noWrap/>
          </w:tcPr>
          <w:p w14:paraId="3CD42153" w14:textId="671BC8B5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1412" w:type="dxa"/>
          </w:tcPr>
          <w:p w14:paraId="310F32FD" w14:textId="1BEDFE27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1648" w:type="dxa"/>
            <w:noWrap/>
          </w:tcPr>
          <w:p w14:paraId="2F23D27A" w14:textId="5E50B467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80</w:t>
            </w:r>
          </w:p>
        </w:tc>
        <w:tc>
          <w:tcPr>
            <w:tcW w:w="1707" w:type="dxa"/>
            <w:noWrap/>
          </w:tcPr>
          <w:p w14:paraId="0C4E5F80" w14:textId="166323E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560</w:t>
            </w:r>
          </w:p>
        </w:tc>
        <w:tc>
          <w:tcPr>
            <w:tcW w:w="1681" w:type="dxa"/>
          </w:tcPr>
          <w:p w14:paraId="34BD91B4" w14:textId="7A692EB7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593" w:type="dxa"/>
            <w:noWrap/>
          </w:tcPr>
          <w:p w14:paraId="35B2686C" w14:textId="6671BF1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10</w:t>
            </w:r>
          </w:p>
        </w:tc>
      </w:tr>
      <w:tr w:rsidR="00D33CF9" w:rsidRPr="00CB40A2" w14:paraId="7A0A8059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C9F6E22" w14:textId="1095404D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IgG (mg/dl)</w:t>
            </w:r>
          </w:p>
        </w:tc>
        <w:tc>
          <w:tcPr>
            <w:tcW w:w="1773" w:type="dxa"/>
            <w:noWrap/>
          </w:tcPr>
          <w:p w14:paraId="4B50EDCF" w14:textId="59DD2AF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241</w:t>
            </w:r>
          </w:p>
        </w:tc>
        <w:tc>
          <w:tcPr>
            <w:tcW w:w="1412" w:type="dxa"/>
          </w:tcPr>
          <w:p w14:paraId="7AC007C5" w14:textId="0A5AD367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100</w:t>
            </w:r>
          </w:p>
        </w:tc>
        <w:tc>
          <w:tcPr>
            <w:tcW w:w="1648" w:type="dxa"/>
            <w:noWrap/>
          </w:tcPr>
          <w:p w14:paraId="33F70E26" w14:textId="0E80644A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48</w:t>
            </w:r>
          </w:p>
        </w:tc>
        <w:tc>
          <w:tcPr>
            <w:tcW w:w="1707" w:type="dxa"/>
            <w:noWrap/>
          </w:tcPr>
          <w:p w14:paraId="27E68BC4" w14:textId="45268C8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73</w:t>
            </w:r>
          </w:p>
        </w:tc>
        <w:tc>
          <w:tcPr>
            <w:tcW w:w="1681" w:type="dxa"/>
          </w:tcPr>
          <w:p w14:paraId="6D1C709B" w14:textId="19066383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072</w:t>
            </w:r>
          </w:p>
        </w:tc>
        <w:tc>
          <w:tcPr>
            <w:tcW w:w="1593" w:type="dxa"/>
            <w:noWrap/>
          </w:tcPr>
          <w:p w14:paraId="528CAE60" w14:textId="067087B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606* (745-1804)</w:t>
            </w:r>
          </w:p>
        </w:tc>
      </w:tr>
      <w:tr w:rsidR="00D33CF9" w:rsidRPr="00CB40A2" w14:paraId="27C426FF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FEAD09D" w14:textId="39376716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IgA (mg/dl)</w:t>
            </w:r>
          </w:p>
        </w:tc>
        <w:tc>
          <w:tcPr>
            <w:tcW w:w="1773" w:type="dxa"/>
            <w:noWrap/>
          </w:tcPr>
          <w:p w14:paraId="6E5201A8" w14:textId="3EDA78B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1412" w:type="dxa"/>
          </w:tcPr>
          <w:p w14:paraId="5B167627" w14:textId="38A7BCCC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446</w:t>
            </w:r>
          </w:p>
        </w:tc>
        <w:tc>
          <w:tcPr>
            <w:tcW w:w="1648" w:type="dxa"/>
            <w:noWrap/>
          </w:tcPr>
          <w:p w14:paraId="07BF9435" w14:textId="7C1F7E8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707" w:type="dxa"/>
            <w:noWrap/>
          </w:tcPr>
          <w:p w14:paraId="5BA56728" w14:textId="7297B8B4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681" w:type="dxa"/>
          </w:tcPr>
          <w:p w14:paraId="0D6BA912" w14:textId="2C45DE0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593" w:type="dxa"/>
            <w:noWrap/>
          </w:tcPr>
          <w:p w14:paraId="73734252" w14:textId="396C0532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648 (57-282)</w:t>
            </w:r>
          </w:p>
        </w:tc>
      </w:tr>
      <w:tr w:rsidR="00D33CF9" w:rsidRPr="00CB40A2" w14:paraId="659F0A34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B18CAFF" w14:textId="2BBD65AA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IgM (mg/dl)</w:t>
            </w:r>
          </w:p>
        </w:tc>
        <w:tc>
          <w:tcPr>
            <w:tcW w:w="1773" w:type="dxa"/>
            <w:noWrap/>
          </w:tcPr>
          <w:p w14:paraId="7130619D" w14:textId="00B99E1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6.8</w:t>
            </w:r>
          </w:p>
        </w:tc>
        <w:tc>
          <w:tcPr>
            <w:tcW w:w="1412" w:type="dxa"/>
          </w:tcPr>
          <w:p w14:paraId="681DC117" w14:textId="2FD47032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648" w:type="dxa"/>
            <w:noWrap/>
          </w:tcPr>
          <w:p w14:paraId="58856F56" w14:textId="53502FF0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707" w:type="dxa"/>
            <w:noWrap/>
          </w:tcPr>
          <w:p w14:paraId="120D2A3C" w14:textId="68A89004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681" w:type="dxa"/>
          </w:tcPr>
          <w:p w14:paraId="55E520D0" w14:textId="7DA47B2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593" w:type="dxa"/>
            <w:noWrap/>
          </w:tcPr>
          <w:p w14:paraId="1E19FA2B" w14:textId="339928CA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3(78-261)</w:t>
            </w:r>
          </w:p>
        </w:tc>
      </w:tr>
      <w:tr w:rsidR="00D33CF9" w:rsidRPr="00CB40A2" w14:paraId="105B48B9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1574AC7" w14:textId="73E5BE40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IgE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(IU/ml)</w:t>
            </w:r>
          </w:p>
        </w:tc>
        <w:tc>
          <w:tcPr>
            <w:tcW w:w="1773" w:type="dxa"/>
            <w:noWrap/>
          </w:tcPr>
          <w:p w14:paraId="2CDC7EA0" w14:textId="6AE5E11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67</w:t>
            </w:r>
          </w:p>
        </w:tc>
        <w:tc>
          <w:tcPr>
            <w:tcW w:w="1412" w:type="dxa"/>
          </w:tcPr>
          <w:p w14:paraId="21F27ACC" w14:textId="4243AA13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648" w:type="dxa"/>
            <w:noWrap/>
          </w:tcPr>
          <w:p w14:paraId="6E5DA033" w14:textId="3F9FA4E5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707" w:type="dxa"/>
            <w:noWrap/>
          </w:tcPr>
          <w:p w14:paraId="18D7B84B" w14:textId="281286A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1681" w:type="dxa"/>
          </w:tcPr>
          <w:p w14:paraId="7DD9A104" w14:textId="52B6682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1593" w:type="dxa"/>
            <w:noWrap/>
          </w:tcPr>
          <w:p w14:paraId="26C5E126" w14:textId="163D459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&lt;2 (0-150)</w:t>
            </w:r>
          </w:p>
        </w:tc>
      </w:tr>
      <w:tr w:rsidR="00D33CF9" w:rsidRPr="00CB40A2" w14:paraId="6AB40B11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901937D" w14:textId="44536494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Specific antibody titers</w:t>
            </w:r>
          </w:p>
        </w:tc>
        <w:tc>
          <w:tcPr>
            <w:tcW w:w="1773" w:type="dxa"/>
            <w:noWrap/>
          </w:tcPr>
          <w:p w14:paraId="6C83D150" w14:textId="4AF0F8A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412" w:type="dxa"/>
          </w:tcPr>
          <w:p w14:paraId="1801DF07" w14:textId="25E27041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648" w:type="dxa"/>
            <w:noWrap/>
          </w:tcPr>
          <w:p w14:paraId="1AD5D7DA" w14:textId="233756C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7" w:type="dxa"/>
            <w:noWrap/>
          </w:tcPr>
          <w:p w14:paraId="18C6848A" w14:textId="3AC75FD0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1681" w:type="dxa"/>
          </w:tcPr>
          <w:p w14:paraId="0D6F4975" w14:textId="0DB383C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1593" w:type="dxa"/>
            <w:noWrap/>
          </w:tcPr>
          <w:p w14:paraId="12D75A68" w14:textId="1C393E0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D33CF9" w:rsidRPr="00CB40A2" w14:paraId="12B58261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819695D" w14:textId="0658CB58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Anti 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Hbs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IgG (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mIU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/ml)</w:t>
            </w:r>
          </w:p>
        </w:tc>
        <w:tc>
          <w:tcPr>
            <w:tcW w:w="1773" w:type="dxa"/>
            <w:noWrap/>
          </w:tcPr>
          <w:p w14:paraId="21EBD4A0" w14:textId="13536C9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412" w:type="dxa"/>
          </w:tcPr>
          <w:p w14:paraId="6F48CEAC" w14:textId="74819478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48" w:type="dxa"/>
            <w:noWrap/>
          </w:tcPr>
          <w:p w14:paraId="572D8070" w14:textId="364A0B86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707" w:type="dxa"/>
            <w:noWrap/>
          </w:tcPr>
          <w:p w14:paraId="07A52E85" w14:textId="5933F2E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81" w:type="dxa"/>
          </w:tcPr>
          <w:p w14:paraId="1C77A2E7" w14:textId="03AB80B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1593" w:type="dxa"/>
            <w:noWrap/>
          </w:tcPr>
          <w:p w14:paraId="66F65205" w14:textId="707BC4A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</w:tr>
      <w:tr w:rsidR="00D33CF9" w:rsidRPr="00CB40A2" w14:paraId="4FAD24A9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85780AE" w14:textId="0B301F42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Anti-measles IgG (IU/l)</w:t>
            </w:r>
          </w:p>
        </w:tc>
        <w:tc>
          <w:tcPr>
            <w:tcW w:w="1773" w:type="dxa"/>
            <w:noWrap/>
          </w:tcPr>
          <w:p w14:paraId="2FF06AF4" w14:textId="1DC1489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412" w:type="dxa"/>
          </w:tcPr>
          <w:p w14:paraId="3543E104" w14:textId="06F2C015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48" w:type="dxa"/>
            <w:noWrap/>
          </w:tcPr>
          <w:p w14:paraId="081C3025" w14:textId="0559CDBD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707" w:type="dxa"/>
            <w:noWrap/>
          </w:tcPr>
          <w:p w14:paraId="3C6FBF2D" w14:textId="057873B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81" w:type="dxa"/>
          </w:tcPr>
          <w:p w14:paraId="0F869494" w14:textId="6572D0F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593" w:type="dxa"/>
            <w:noWrap/>
          </w:tcPr>
          <w:p w14:paraId="260602FB" w14:textId="17F4902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d</w:t>
            </w:r>
            <w:proofErr w:type="spellEnd"/>
          </w:p>
        </w:tc>
      </w:tr>
      <w:tr w:rsidR="00D33CF9" w:rsidRPr="00CB40A2" w14:paraId="6D2B9895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0643A31" w14:textId="27BC9EC2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Anti-mumps IgG (AI)</w:t>
            </w:r>
          </w:p>
        </w:tc>
        <w:tc>
          <w:tcPr>
            <w:tcW w:w="1773" w:type="dxa"/>
            <w:noWrap/>
          </w:tcPr>
          <w:p w14:paraId="601938A0" w14:textId="37DFC14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412" w:type="dxa"/>
          </w:tcPr>
          <w:p w14:paraId="429E2F43" w14:textId="026EFC19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48" w:type="dxa"/>
            <w:noWrap/>
          </w:tcPr>
          <w:p w14:paraId="4987EEB6" w14:textId="78D8445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707" w:type="dxa"/>
            <w:noWrap/>
          </w:tcPr>
          <w:p w14:paraId="7EDD9FFE" w14:textId="2A71424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681" w:type="dxa"/>
          </w:tcPr>
          <w:p w14:paraId="1D7BED19" w14:textId="7B5B4132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593" w:type="dxa"/>
            <w:noWrap/>
          </w:tcPr>
          <w:p w14:paraId="174FD859" w14:textId="1A7528D2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d</w:t>
            </w:r>
            <w:proofErr w:type="spellEnd"/>
          </w:p>
        </w:tc>
      </w:tr>
      <w:tr w:rsidR="00D33CF9" w:rsidRPr="00CB40A2" w14:paraId="7D7A92D2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C898C8E" w14:textId="53215FF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sv-SE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sv-SE" w:eastAsia="de-DE"/>
              </w:rPr>
              <w:t xml:space="preserve">   Anti-rubella IgG (IU/ml)</w:t>
            </w:r>
          </w:p>
        </w:tc>
        <w:tc>
          <w:tcPr>
            <w:tcW w:w="1773" w:type="dxa"/>
            <w:noWrap/>
          </w:tcPr>
          <w:p w14:paraId="03E20A51" w14:textId="40A7498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1412" w:type="dxa"/>
          </w:tcPr>
          <w:p w14:paraId="11B27A07" w14:textId="49FE60B1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1648" w:type="dxa"/>
            <w:noWrap/>
          </w:tcPr>
          <w:p w14:paraId="070025A7" w14:textId="36ACC26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1707" w:type="dxa"/>
            <w:noWrap/>
          </w:tcPr>
          <w:p w14:paraId="2BB1399B" w14:textId="6563B853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1681" w:type="dxa"/>
          </w:tcPr>
          <w:p w14:paraId="58F756FD" w14:textId="3BD0E01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1593" w:type="dxa"/>
            <w:noWrap/>
          </w:tcPr>
          <w:p w14:paraId="48FBC327" w14:textId="5B2DFACC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9,6 (n:&gt;10)</w:t>
            </w:r>
          </w:p>
        </w:tc>
      </w:tr>
      <w:tr w:rsidR="00D33CF9" w:rsidRPr="00CB40A2" w14:paraId="3821DBD7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25F7274" w14:textId="409AC747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Lymphocyte subsets</w:t>
            </w:r>
          </w:p>
        </w:tc>
        <w:tc>
          <w:tcPr>
            <w:tcW w:w="1773" w:type="dxa"/>
            <w:noWrap/>
          </w:tcPr>
          <w:p w14:paraId="02B6C933" w14:textId="197FB825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412" w:type="dxa"/>
          </w:tcPr>
          <w:p w14:paraId="39516313" w14:textId="7E1D39EB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648" w:type="dxa"/>
            <w:noWrap/>
          </w:tcPr>
          <w:p w14:paraId="02529691" w14:textId="4167E38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7" w:type="dxa"/>
            <w:noWrap/>
          </w:tcPr>
          <w:p w14:paraId="3566E7CF" w14:textId="5731CA2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1681" w:type="dxa"/>
          </w:tcPr>
          <w:p w14:paraId="27FA295C" w14:textId="2C25981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1593" w:type="dxa"/>
            <w:noWrap/>
          </w:tcPr>
          <w:p w14:paraId="47D7AD58" w14:textId="0DFB3A0E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FF0000"/>
                <w:sz w:val="18"/>
                <w:szCs w:val="18"/>
                <w:lang w:eastAsia="de-DE"/>
              </w:rPr>
            </w:pPr>
          </w:p>
        </w:tc>
      </w:tr>
      <w:tr w:rsidR="00D33CF9" w:rsidRPr="00CB40A2" w14:paraId="37593D10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E30D69" w14:textId="0E3E3BE5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-cell, (%)</w:t>
            </w:r>
          </w:p>
        </w:tc>
        <w:tc>
          <w:tcPr>
            <w:tcW w:w="1773" w:type="dxa"/>
            <w:noWrap/>
          </w:tcPr>
          <w:p w14:paraId="2C861FC8" w14:textId="54B2885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86.8</w:t>
            </w:r>
          </w:p>
        </w:tc>
        <w:tc>
          <w:tcPr>
            <w:tcW w:w="1412" w:type="dxa"/>
          </w:tcPr>
          <w:p w14:paraId="307DFCB2" w14:textId="0F7C00B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67.4</w:t>
            </w:r>
          </w:p>
        </w:tc>
        <w:tc>
          <w:tcPr>
            <w:tcW w:w="1648" w:type="dxa"/>
            <w:noWrap/>
          </w:tcPr>
          <w:p w14:paraId="6C54059D" w14:textId="451FF9A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8.3</w:t>
            </w:r>
          </w:p>
        </w:tc>
        <w:tc>
          <w:tcPr>
            <w:tcW w:w="1707" w:type="dxa"/>
            <w:noWrap/>
          </w:tcPr>
          <w:p w14:paraId="6E6846C7" w14:textId="6C91A1D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1681" w:type="dxa"/>
          </w:tcPr>
          <w:p w14:paraId="0E2497E0" w14:textId="38AAAC9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1.4</w:t>
            </w:r>
          </w:p>
        </w:tc>
        <w:tc>
          <w:tcPr>
            <w:tcW w:w="1593" w:type="dxa"/>
            <w:noWrap/>
          </w:tcPr>
          <w:p w14:paraId="31702C1E" w14:textId="43116A3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0.2</w:t>
            </w:r>
          </w:p>
        </w:tc>
      </w:tr>
      <w:tr w:rsidR="00D33CF9" w:rsidRPr="00CB40A2" w14:paraId="3383D78A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5FB9CE7" w14:textId="550053DD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-cell,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)  </w:t>
            </w:r>
          </w:p>
        </w:tc>
        <w:tc>
          <w:tcPr>
            <w:tcW w:w="1773" w:type="dxa"/>
            <w:noWrap/>
          </w:tcPr>
          <w:p w14:paraId="20BEFC92" w14:textId="39663B0F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868</w:t>
            </w:r>
          </w:p>
        </w:tc>
        <w:tc>
          <w:tcPr>
            <w:tcW w:w="1412" w:type="dxa"/>
          </w:tcPr>
          <w:p w14:paraId="59EC3EC9" w14:textId="3A7CAED1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613</w:t>
            </w:r>
          </w:p>
        </w:tc>
        <w:tc>
          <w:tcPr>
            <w:tcW w:w="1648" w:type="dxa"/>
            <w:noWrap/>
          </w:tcPr>
          <w:p w14:paraId="57318560" w14:textId="6991A18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38</w:t>
            </w:r>
          </w:p>
        </w:tc>
        <w:tc>
          <w:tcPr>
            <w:tcW w:w="1707" w:type="dxa"/>
            <w:noWrap/>
          </w:tcPr>
          <w:p w14:paraId="21D6A458" w14:textId="0711B8A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1681" w:type="dxa"/>
          </w:tcPr>
          <w:p w14:paraId="20A89B9A" w14:textId="15ACD585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494</w:t>
            </w:r>
          </w:p>
        </w:tc>
        <w:tc>
          <w:tcPr>
            <w:tcW w:w="1593" w:type="dxa"/>
            <w:noWrap/>
          </w:tcPr>
          <w:p w14:paraId="426B9019" w14:textId="2CE3225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03</w:t>
            </w:r>
          </w:p>
        </w:tc>
      </w:tr>
      <w:tr w:rsidR="00D33CF9" w:rsidRPr="00CB40A2" w14:paraId="307BFE28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831D793" w14:textId="4F8B38C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D4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, (%)</w:t>
            </w:r>
          </w:p>
        </w:tc>
        <w:tc>
          <w:tcPr>
            <w:tcW w:w="1773" w:type="dxa"/>
            <w:noWrap/>
          </w:tcPr>
          <w:p w14:paraId="2B282215" w14:textId="53AA659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4.4</w:t>
            </w:r>
          </w:p>
        </w:tc>
        <w:tc>
          <w:tcPr>
            <w:tcW w:w="1412" w:type="dxa"/>
          </w:tcPr>
          <w:p w14:paraId="3DB046E3" w14:textId="1FA75168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26.5</w:t>
            </w:r>
          </w:p>
        </w:tc>
        <w:tc>
          <w:tcPr>
            <w:tcW w:w="1648" w:type="dxa"/>
            <w:noWrap/>
          </w:tcPr>
          <w:p w14:paraId="2E9C4257" w14:textId="57BD4D7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707" w:type="dxa"/>
            <w:noWrap/>
          </w:tcPr>
          <w:p w14:paraId="3BA9CF35" w14:textId="1449012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1681" w:type="dxa"/>
          </w:tcPr>
          <w:p w14:paraId="0D03818D" w14:textId="6F0FBEB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1593" w:type="dxa"/>
            <w:noWrap/>
          </w:tcPr>
          <w:p w14:paraId="7C7F08A8" w14:textId="7F66276D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4.58</w:t>
            </w:r>
          </w:p>
        </w:tc>
      </w:tr>
      <w:tr w:rsidR="00D33CF9" w:rsidRPr="00CB40A2" w14:paraId="72B7B05D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3F09568" w14:textId="7FBCC373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D4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,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73" w:type="dxa"/>
            <w:noWrap/>
          </w:tcPr>
          <w:p w14:paraId="1FA0B38A" w14:textId="7BBA2177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44</w:t>
            </w:r>
          </w:p>
        </w:tc>
        <w:tc>
          <w:tcPr>
            <w:tcW w:w="1412" w:type="dxa"/>
          </w:tcPr>
          <w:p w14:paraId="7314792A" w14:textId="393BA961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1648" w:type="dxa"/>
            <w:noWrap/>
          </w:tcPr>
          <w:p w14:paraId="73793DC3" w14:textId="242C104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707" w:type="dxa"/>
            <w:noWrap/>
          </w:tcPr>
          <w:p w14:paraId="0D434546" w14:textId="5BD28E2F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681" w:type="dxa"/>
          </w:tcPr>
          <w:p w14:paraId="0C62099D" w14:textId="6437FFD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82</w:t>
            </w:r>
          </w:p>
        </w:tc>
        <w:tc>
          <w:tcPr>
            <w:tcW w:w="1593" w:type="dxa"/>
            <w:noWrap/>
          </w:tcPr>
          <w:p w14:paraId="68C54367" w14:textId="5A8DC8E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33</w:t>
            </w:r>
          </w:p>
        </w:tc>
      </w:tr>
      <w:tr w:rsidR="00D33CF9" w:rsidRPr="00CB40A2" w14:paraId="04846990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0B5277" w14:textId="175B0AA7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, (%)</w:t>
            </w:r>
          </w:p>
        </w:tc>
        <w:tc>
          <w:tcPr>
            <w:tcW w:w="1773" w:type="dxa"/>
            <w:noWrap/>
          </w:tcPr>
          <w:p w14:paraId="58675AB9" w14:textId="17379A1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2.6</w:t>
            </w:r>
          </w:p>
        </w:tc>
        <w:tc>
          <w:tcPr>
            <w:tcW w:w="1412" w:type="dxa"/>
          </w:tcPr>
          <w:p w14:paraId="10104D97" w14:textId="199EF22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1648" w:type="dxa"/>
            <w:noWrap/>
          </w:tcPr>
          <w:p w14:paraId="5C7D6049" w14:textId="0E4BE2D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1707" w:type="dxa"/>
            <w:noWrap/>
          </w:tcPr>
          <w:p w14:paraId="50E3C6D5" w14:textId="652EAB93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9.9</w:t>
            </w:r>
          </w:p>
        </w:tc>
        <w:tc>
          <w:tcPr>
            <w:tcW w:w="1681" w:type="dxa"/>
          </w:tcPr>
          <w:p w14:paraId="26B7AAF5" w14:textId="1F4D393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7.4</w:t>
            </w:r>
          </w:p>
        </w:tc>
        <w:tc>
          <w:tcPr>
            <w:tcW w:w="1593" w:type="dxa"/>
            <w:noWrap/>
          </w:tcPr>
          <w:p w14:paraId="4D4FABF3" w14:textId="2817738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6.6</w:t>
            </w:r>
          </w:p>
        </w:tc>
      </w:tr>
      <w:tr w:rsidR="00D33CF9" w:rsidRPr="00CB40A2" w14:paraId="614BAF29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BF5D9D9" w14:textId="16B54CCB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,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73" w:type="dxa"/>
            <w:noWrap/>
          </w:tcPr>
          <w:p w14:paraId="71B30942" w14:textId="4F9C855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26</w:t>
            </w:r>
          </w:p>
        </w:tc>
        <w:tc>
          <w:tcPr>
            <w:tcW w:w="1412" w:type="dxa"/>
          </w:tcPr>
          <w:p w14:paraId="7C77285A" w14:textId="3752C5BE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298</w:t>
            </w:r>
          </w:p>
        </w:tc>
        <w:tc>
          <w:tcPr>
            <w:tcW w:w="1648" w:type="dxa"/>
            <w:noWrap/>
          </w:tcPr>
          <w:p w14:paraId="0253FCCF" w14:textId="39AFE17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707" w:type="dxa"/>
            <w:noWrap/>
          </w:tcPr>
          <w:p w14:paraId="6B164B44" w14:textId="14E5992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681" w:type="dxa"/>
          </w:tcPr>
          <w:p w14:paraId="2787F0B8" w14:textId="1BA52DEE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91</w:t>
            </w:r>
          </w:p>
        </w:tc>
        <w:tc>
          <w:tcPr>
            <w:tcW w:w="1593" w:type="dxa"/>
            <w:noWrap/>
          </w:tcPr>
          <w:p w14:paraId="51526724" w14:textId="6F26333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85</w:t>
            </w:r>
          </w:p>
        </w:tc>
      </w:tr>
      <w:tr w:rsidR="00D33CF9" w:rsidRPr="00CB40A2" w14:paraId="70556663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7A6A841" w14:textId="02628F1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19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 xml:space="preserve">+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B-cell, (%)</w:t>
            </w:r>
          </w:p>
        </w:tc>
        <w:tc>
          <w:tcPr>
            <w:tcW w:w="1773" w:type="dxa"/>
            <w:noWrap/>
          </w:tcPr>
          <w:p w14:paraId="3F919D0E" w14:textId="20C7B29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.58</w:t>
            </w:r>
          </w:p>
        </w:tc>
        <w:tc>
          <w:tcPr>
            <w:tcW w:w="1412" w:type="dxa"/>
          </w:tcPr>
          <w:p w14:paraId="5042FAF3" w14:textId="3DE124A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648" w:type="dxa"/>
            <w:noWrap/>
          </w:tcPr>
          <w:p w14:paraId="34A22674" w14:textId="63A7E4CA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5.3</w:t>
            </w:r>
          </w:p>
        </w:tc>
        <w:tc>
          <w:tcPr>
            <w:tcW w:w="1707" w:type="dxa"/>
            <w:noWrap/>
          </w:tcPr>
          <w:p w14:paraId="4BA9F260" w14:textId="300C518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.97</w:t>
            </w:r>
          </w:p>
        </w:tc>
        <w:tc>
          <w:tcPr>
            <w:tcW w:w="1681" w:type="dxa"/>
          </w:tcPr>
          <w:p w14:paraId="6AE16440" w14:textId="2654BFB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5.5</w:t>
            </w:r>
          </w:p>
        </w:tc>
        <w:tc>
          <w:tcPr>
            <w:tcW w:w="1593" w:type="dxa"/>
            <w:noWrap/>
          </w:tcPr>
          <w:p w14:paraId="51C43C98" w14:textId="252A829C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2.3</w:t>
            </w:r>
          </w:p>
        </w:tc>
      </w:tr>
      <w:tr w:rsidR="00D33CF9" w:rsidRPr="00CB40A2" w14:paraId="4D5DEB60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F8BA4FE" w14:textId="12ADEDA7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19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B-cell,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73" w:type="dxa"/>
            <w:noWrap/>
          </w:tcPr>
          <w:p w14:paraId="1B4569BC" w14:textId="56DFAF06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412" w:type="dxa"/>
          </w:tcPr>
          <w:p w14:paraId="50F61362" w14:textId="632951EB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648" w:type="dxa"/>
            <w:noWrap/>
          </w:tcPr>
          <w:p w14:paraId="0B527863" w14:textId="00B90DDE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47</w:t>
            </w:r>
          </w:p>
        </w:tc>
        <w:tc>
          <w:tcPr>
            <w:tcW w:w="1707" w:type="dxa"/>
            <w:noWrap/>
          </w:tcPr>
          <w:p w14:paraId="75E12303" w14:textId="3005EF7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681" w:type="dxa"/>
          </w:tcPr>
          <w:p w14:paraId="36EAFC88" w14:textId="7365F55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025</w:t>
            </w:r>
          </w:p>
        </w:tc>
        <w:tc>
          <w:tcPr>
            <w:tcW w:w="1593" w:type="dxa"/>
            <w:noWrap/>
          </w:tcPr>
          <w:p w14:paraId="59091B01" w14:textId="63CFD35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56</w:t>
            </w:r>
          </w:p>
        </w:tc>
      </w:tr>
      <w:tr w:rsidR="00D33CF9" w:rsidRPr="00CB40A2" w14:paraId="6DD915F5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C0CE564" w14:textId="7AB3B887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16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56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NK-cell, (%)</w:t>
            </w:r>
          </w:p>
        </w:tc>
        <w:tc>
          <w:tcPr>
            <w:tcW w:w="1773" w:type="dxa"/>
            <w:noWrap/>
          </w:tcPr>
          <w:p w14:paraId="65C8DF01" w14:textId="6B7F3611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1412" w:type="dxa"/>
          </w:tcPr>
          <w:p w14:paraId="6620139C" w14:textId="5A84FA31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5.6</w:t>
            </w:r>
          </w:p>
        </w:tc>
        <w:tc>
          <w:tcPr>
            <w:tcW w:w="1648" w:type="dxa"/>
            <w:noWrap/>
          </w:tcPr>
          <w:p w14:paraId="779D373D" w14:textId="6528CA5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1707" w:type="dxa"/>
            <w:noWrap/>
          </w:tcPr>
          <w:p w14:paraId="655D0AC1" w14:textId="0CDE46E4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1681" w:type="dxa"/>
          </w:tcPr>
          <w:p w14:paraId="0214FD78" w14:textId="5C8E51C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.46</w:t>
            </w:r>
          </w:p>
        </w:tc>
        <w:tc>
          <w:tcPr>
            <w:tcW w:w="1593" w:type="dxa"/>
            <w:noWrap/>
          </w:tcPr>
          <w:p w14:paraId="3D728806" w14:textId="6FE6BE0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.8</w:t>
            </w:r>
          </w:p>
        </w:tc>
      </w:tr>
      <w:tr w:rsidR="00D33CF9" w:rsidRPr="00CB40A2" w14:paraId="529933C2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71B9EF0" w14:textId="31A4D7C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16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56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NK-cell, count (/mm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73" w:type="dxa"/>
            <w:noWrap/>
          </w:tcPr>
          <w:p w14:paraId="69AD2797" w14:textId="39F16BC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8.8</w:t>
            </w:r>
          </w:p>
        </w:tc>
        <w:tc>
          <w:tcPr>
            <w:tcW w:w="1412" w:type="dxa"/>
          </w:tcPr>
          <w:p w14:paraId="32D4B3DB" w14:textId="3A75E9D7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648" w:type="dxa"/>
            <w:noWrap/>
          </w:tcPr>
          <w:p w14:paraId="2504B6E5" w14:textId="1513BA1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4.6</w:t>
            </w:r>
          </w:p>
        </w:tc>
        <w:tc>
          <w:tcPr>
            <w:tcW w:w="1707" w:type="dxa"/>
            <w:noWrap/>
          </w:tcPr>
          <w:p w14:paraId="40E93CF8" w14:textId="4D7BE488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681" w:type="dxa"/>
          </w:tcPr>
          <w:p w14:paraId="689DAEC3" w14:textId="4CDE2892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15</w:t>
            </w:r>
          </w:p>
        </w:tc>
        <w:tc>
          <w:tcPr>
            <w:tcW w:w="1593" w:type="dxa"/>
            <w:noWrap/>
          </w:tcPr>
          <w:p w14:paraId="4ED4BE66" w14:textId="7A4C9FD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88</w:t>
            </w:r>
          </w:p>
        </w:tc>
      </w:tr>
      <w:tr w:rsidR="00D33CF9" w:rsidRPr="00CB40A2" w14:paraId="078304EA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A63781C" w14:textId="0DD98184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Naive B-cell, (%)</w:t>
            </w:r>
          </w:p>
        </w:tc>
        <w:tc>
          <w:tcPr>
            <w:tcW w:w="1773" w:type="dxa"/>
            <w:noWrap/>
          </w:tcPr>
          <w:p w14:paraId="3503B3D2" w14:textId="76E5A59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3.27</w:t>
            </w:r>
          </w:p>
        </w:tc>
        <w:tc>
          <w:tcPr>
            <w:tcW w:w="1412" w:type="dxa"/>
          </w:tcPr>
          <w:p w14:paraId="6A165D79" w14:textId="3BA8DE27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770CD128" w14:textId="5318B20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0.9</w:t>
            </w:r>
          </w:p>
        </w:tc>
        <w:tc>
          <w:tcPr>
            <w:tcW w:w="1707" w:type="dxa"/>
            <w:noWrap/>
          </w:tcPr>
          <w:p w14:paraId="41C0E271" w14:textId="4215021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681" w:type="dxa"/>
          </w:tcPr>
          <w:p w14:paraId="19C63136" w14:textId="37334F0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0.3</w:t>
            </w:r>
          </w:p>
        </w:tc>
        <w:tc>
          <w:tcPr>
            <w:tcW w:w="1593" w:type="dxa"/>
            <w:noWrap/>
          </w:tcPr>
          <w:p w14:paraId="1FBBED15" w14:textId="044658B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2.4</w:t>
            </w:r>
          </w:p>
        </w:tc>
      </w:tr>
      <w:tr w:rsidR="00D33CF9" w:rsidRPr="00CB40A2" w14:paraId="5942EA52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8604705" w14:textId="79383C43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NS B-cell, (%)</w:t>
            </w:r>
          </w:p>
        </w:tc>
        <w:tc>
          <w:tcPr>
            <w:tcW w:w="1773" w:type="dxa"/>
            <w:noWrap/>
          </w:tcPr>
          <w:p w14:paraId="309165A1" w14:textId="4CFDAED4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2" w:type="dxa"/>
          </w:tcPr>
          <w:p w14:paraId="54F4B105" w14:textId="5FAE1B0B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4A37FD5C" w14:textId="4DFBAB3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1707" w:type="dxa"/>
            <w:noWrap/>
          </w:tcPr>
          <w:p w14:paraId="60FF8584" w14:textId="5434480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.86</w:t>
            </w:r>
          </w:p>
        </w:tc>
        <w:tc>
          <w:tcPr>
            <w:tcW w:w="1681" w:type="dxa"/>
          </w:tcPr>
          <w:p w14:paraId="2589A264" w14:textId="0D3BE9C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.98</w:t>
            </w:r>
          </w:p>
        </w:tc>
        <w:tc>
          <w:tcPr>
            <w:tcW w:w="1593" w:type="dxa"/>
            <w:noWrap/>
          </w:tcPr>
          <w:p w14:paraId="45B203A7" w14:textId="635A9817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17</w:t>
            </w:r>
          </w:p>
        </w:tc>
      </w:tr>
      <w:tr w:rsidR="00D33CF9" w:rsidRPr="00CB40A2" w14:paraId="55A98DF9" w14:textId="77777777" w:rsidTr="00762FD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7241EA8" w14:textId="5238F236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S B-cell, (%)</w:t>
            </w:r>
          </w:p>
        </w:tc>
        <w:tc>
          <w:tcPr>
            <w:tcW w:w="1773" w:type="dxa"/>
            <w:noWrap/>
          </w:tcPr>
          <w:p w14:paraId="3FB90F30" w14:textId="2D045C5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7.09</w:t>
            </w:r>
          </w:p>
        </w:tc>
        <w:tc>
          <w:tcPr>
            <w:tcW w:w="1412" w:type="dxa"/>
          </w:tcPr>
          <w:p w14:paraId="39887D87" w14:textId="655794A1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44447CC2" w14:textId="6449708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1707" w:type="dxa"/>
            <w:noWrap/>
          </w:tcPr>
          <w:p w14:paraId="1272FAB7" w14:textId="6B7FD35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67</w:t>
            </w:r>
          </w:p>
        </w:tc>
        <w:tc>
          <w:tcPr>
            <w:tcW w:w="1681" w:type="dxa"/>
          </w:tcPr>
          <w:p w14:paraId="098CF413" w14:textId="73D8823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.09</w:t>
            </w:r>
          </w:p>
        </w:tc>
        <w:tc>
          <w:tcPr>
            <w:tcW w:w="1593" w:type="dxa"/>
            <w:noWrap/>
          </w:tcPr>
          <w:p w14:paraId="600908F5" w14:textId="2C27AFB8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11</w:t>
            </w:r>
          </w:p>
        </w:tc>
      </w:tr>
      <w:tr w:rsidR="00D33CF9" w:rsidRPr="00CB40A2" w14:paraId="60663B70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4B863AB" w14:textId="0E749A28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21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low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D3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low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activated B, (%)</w:t>
            </w:r>
          </w:p>
        </w:tc>
        <w:tc>
          <w:tcPr>
            <w:tcW w:w="1773" w:type="dxa"/>
            <w:noWrap/>
          </w:tcPr>
          <w:p w14:paraId="10D48BA3" w14:textId="6567F945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3.64</w:t>
            </w:r>
          </w:p>
        </w:tc>
        <w:tc>
          <w:tcPr>
            <w:tcW w:w="1412" w:type="dxa"/>
          </w:tcPr>
          <w:p w14:paraId="44FDB100" w14:textId="1ABF8D49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537C1D19" w14:textId="56D72C14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1707" w:type="dxa"/>
            <w:noWrap/>
          </w:tcPr>
          <w:p w14:paraId="5B752897" w14:textId="280BE344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67</w:t>
            </w:r>
          </w:p>
        </w:tc>
        <w:tc>
          <w:tcPr>
            <w:tcW w:w="1681" w:type="dxa"/>
          </w:tcPr>
          <w:p w14:paraId="583C6339" w14:textId="72B1E59F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.85</w:t>
            </w:r>
          </w:p>
        </w:tc>
        <w:tc>
          <w:tcPr>
            <w:tcW w:w="1593" w:type="dxa"/>
            <w:noWrap/>
          </w:tcPr>
          <w:p w14:paraId="38A300E6" w14:textId="7F7C224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.62</w:t>
            </w:r>
          </w:p>
        </w:tc>
      </w:tr>
      <w:tr w:rsidR="00D33CF9" w:rsidRPr="00CB40A2" w14:paraId="410E56D3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9F25EA6" w14:textId="22867AF4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CR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sym w:font="Symbol" w:char="F061"/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/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sym w:font="Symbol" w:char="F062"/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ells, (%)</w:t>
            </w:r>
          </w:p>
        </w:tc>
        <w:tc>
          <w:tcPr>
            <w:tcW w:w="1773" w:type="dxa"/>
            <w:noWrap/>
          </w:tcPr>
          <w:p w14:paraId="0225D908" w14:textId="4DB1571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91.3</w:t>
            </w:r>
          </w:p>
        </w:tc>
        <w:tc>
          <w:tcPr>
            <w:tcW w:w="1412" w:type="dxa"/>
          </w:tcPr>
          <w:p w14:paraId="0103A967" w14:textId="14D8A489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04868F51" w14:textId="2DD0476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7.8</w:t>
            </w:r>
          </w:p>
        </w:tc>
        <w:tc>
          <w:tcPr>
            <w:tcW w:w="1707" w:type="dxa"/>
            <w:noWrap/>
          </w:tcPr>
          <w:p w14:paraId="3934D80F" w14:textId="657DB98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7.2</w:t>
            </w:r>
          </w:p>
        </w:tc>
        <w:tc>
          <w:tcPr>
            <w:tcW w:w="1681" w:type="dxa"/>
          </w:tcPr>
          <w:p w14:paraId="5953CF1D" w14:textId="1673F78C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92.86</w:t>
            </w:r>
          </w:p>
        </w:tc>
        <w:tc>
          <w:tcPr>
            <w:tcW w:w="1593" w:type="dxa"/>
            <w:noWrap/>
          </w:tcPr>
          <w:p w14:paraId="3B5182A9" w14:textId="1FB762B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91.96</w:t>
            </w:r>
          </w:p>
        </w:tc>
      </w:tr>
      <w:tr w:rsidR="00D33CF9" w:rsidRPr="00CB40A2" w14:paraId="48B6FD9C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DB2A2F" w14:textId="642D405F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CD3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TCR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sym w:font="Symbol" w:char="F067"/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t>/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eastAsia="de-DE"/>
              </w:rPr>
              <w:sym w:font="Symbol" w:char="F064"/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cells, (%)</w:t>
            </w:r>
          </w:p>
        </w:tc>
        <w:tc>
          <w:tcPr>
            <w:tcW w:w="1773" w:type="dxa"/>
            <w:noWrap/>
          </w:tcPr>
          <w:p w14:paraId="7DEE03B2" w14:textId="23A3FD22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5.87</w:t>
            </w:r>
          </w:p>
        </w:tc>
        <w:tc>
          <w:tcPr>
            <w:tcW w:w="1412" w:type="dxa"/>
          </w:tcPr>
          <w:p w14:paraId="2F10AD77" w14:textId="0F6AFD52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2DDB73FD" w14:textId="00075D9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1707" w:type="dxa"/>
            <w:noWrap/>
          </w:tcPr>
          <w:p w14:paraId="56FD8EDF" w14:textId="1643F69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.66</w:t>
            </w:r>
          </w:p>
        </w:tc>
        <w:tc>
          <w:tcPr>
            <w:tcW w:w="1681" w:type="dxa"/>
          </w:tcPr>
          <w:p w14:paraId="754978CC" w14:textId="3DDB56C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1593" w:type="dxa"/>
            <w:noWrap/>
          </w:tcPr>
          <w:p w14:paraId="585ED24F" w14:textId="7F3D7F4C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57</w:t>
            </w:r>
          </w:p>
        </w:tc>
      </w:tr>
      <w:tr w:rsidR="00D33CF9" w:rsidRPr="00CB40A2" w14:paraId="2CC602BA" w14:textId="77777777" w:rsidTr="00762FD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F2C2C81" w14:textId="5795EA2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 xml:space="preserve">   Recent thymic emigrants, (%)</w:t>
            </w:r>
          </w:p>
        </w:tc>
        <w:tc>
          <w:tcPr>
            <w:tcW w:w="1773" w:type="dxa"/>
            <w:noWrap/>
          </w:tcPr>
          <w:p w14:paraId="4CB41ABE" w14:textId="48E6B0C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1412" w:type="dxa"/>
          </w:tcPr>
          <w:p w14:paraId="3472C89C" w14:textId="0600B3A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3286DD7E" w14:textId="16E6916F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1707" w:type="dxa"/>
            <w:noWrap/>
          </w:tcPr>
          <w:p w14:paraId="7AEBF5EC" w14:textId="3315FDA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1681" w:type="dxa"/>
          </w:tcPr>
          <w:p w14:paraId="4CD79CB5" w14:textId="583A1BB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37</w:t>
            </w:r>
          </w:p>
        </w:tc>
        <w:tc>
          <w:tcPr>
            <w:tcW w:w="1593" w:type="dxa"/>
            <w:noWrap/>
          </w:tcPr>
          <w:p w14:paraId="4946660E" w14:textId="1EAC236C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7</w:t>
            </w:r>
          </w:p>
        </w:tc>
      </w:tr>
      <w:tr w:rsidR="00D33CF9" w:rsidRPr="00CB40A2" w14:paraId="156F9A01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36352AA" w14:textId="15194193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4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+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54672D55" w14:textId="6FA110D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1412" w:type="dxa"/>
          </w:tcPr>
          <w:p w14:paraId="1542ED19" w14:textId="70E467F1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438E9C0B" w14:textId="6C2FE9D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1707" w:type="dxa"/>
            <w:noWrap/>
          </w:tcPr>
          <w:p w14:paraId="5105222B" w14:textId="665411D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1681" w:type="dxa"/>
          </w:tcPr>
          <w:p w14:paraId="4F622666" w14:textId="5D274A3F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1593" w:type="dxa"/>
            <w:noWrap/>
          </w:tcPr>
          <w:p w14:paraId="4CFCB319" w14:textId="06A3A79F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16</w:t>
            </w:r>
          </w:p>
        </w:tc>
      </w:tr>
      <w:tr w:rsidR="00D33CF9" w:rsidRPr="00CB40A2" w14:paraId="3729C1C8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573DC9F" w14:textId="62095B94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4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+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+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78E3ABCE" w14:textId="1B613690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1412" w:type="dxa"/>
          </w:tcPr>
          <w:p w14:paraId="5142FB57" w14:textId="49BA0802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11B11C0A" w14:textId="1ED23510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3.3</w:t>
            </w:r>
          </w:p>
        </w:tc>
        <w:tc>
          <w:tcPr>
            <w:tcW w:w="1707" w:type="dxa"/>
            <w:noWrap/>
          </w:tcPr>
          <w:p w14:paraId="528D6088" w14:textId="1BE4012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7.3</w:t>
            </w:r>
          </w:p>
        </w:tc>
        <w:tc>
          <w:tcPr>
            <w:tcW w:w="1681" w:type="dxa"/>
          </w:tcPr>
          <w:p w14:paraId="4612AD0B" w14:textId="2DF4E03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7.9</w:t>
            </w:r>
          </w:p>
        </w:tc>
        <w:tc>
          <w:tcPr>
            <w:tcW w:w="1593" w:type="dxa"/>
            <w:noWrap/>
          </w:tcPr>
          <w:p w14:paraId="14BD2464" w14:textId="0367F44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0.6</w:t>
            </w:r>
          </w:p>
        </w:tc>
      </w:tr>
      <w:tr w:rsidR="00D33CF9" w:rsidRPr="00CB40A2" w14:paraId="416EE295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7FBEB00" w14:textId="062DE0C5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4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76733491" w14:textId="7B001F4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86.2</w:t>
            </w:r>
          </w:p>
        </w:tc>
        <w:tc>
          <w:tcPr>
            <w:tcW w:w="1412" w:type="dxa"/>
          </w:tcPr>
          <w:p w14:paraId="3CB48926" w14:textId="00D1FF22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74FE54FD" w14:textId="04A50D8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4.1</w:t>
            </w:r>
          </w:p>
        </w:tc>
        <w:tc>
          <w:tcPr>
            <w:tcW w:w="1707" w:type="dxa"/>
            <w:noWrap/>
          </w:tcPr>
          <w:p w14:paraId="5C0F541C" w14:textId="6B381B8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1681" w:type="dxa"/>
          </w:tcPr>
          <w:p w14:paraId="7890F132" w14:textId="6285537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0.4</w:t>
            </w:r>
          </w:p>
        </w:tc>
        <w:tc>
          <w:tcPr>
            <w:tcW w:w="1593" w:type="dxa"/>
            <w:noWrap/>
          </w:tcPr>
          <w:p w14:paraId="531AAD15" w14:textId="55855EC1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7.1</w:t>
            </w:r>
          </w:p>
        </w:tc>
      </w:tr>
      <w:tr w:rsidR="00D33CF9" w:rsidRPr="00CB40A2" w14:paraId="52A5FBA6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5F753CE" w14:textId="438F144D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4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0C56F256" w14:textId="7EFB228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1412" w:type="dxa"/>
          </w:tcPr>
          <w:p w14:paraId="7E9B8150" w14:textId="13357CFE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2EBCE37B" w14:textId="23953A85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1707" w:type="dxa"/>
            <w:noWrap/>
          </w:tcPr>
          <w:p w14:paraId="1F6FC49F" w14:textId="3146F4A4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1681" w:type="dxa"/>
          </w:tcPr>
          <w:p w14:paraId="741DE7CC" w14:textId="0A240CED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1593" w:type="dxa"/>
            <w:noWrap/>
          </w:tcPr>
          <w:p w14:paraId="1DD6C08F" w14:textId="6B81F84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09</w:t>
            </w:r>
          </w:p>
        </w:tc>
      </w:tr>
      <w:tr w:rsidR="00D33CF9" w:rsidRPr="00CB40A2" w14:paraId="0B512354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4B3F701" w14:textId="33CA6C0A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lastRenderedPageBreak/>
              <w:t xml:space="preserve">  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4717CA30" w14:textId="193FD7E9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3.03</w:t>
            </w:r>
          </w:p>
        </w:tc>
        <w:tc>
          <w:tcPr>
            <w:tcW w:w="1412" w:type="dxa"/>
          </w:tcPr>
          <w:p w14:paraId="76B471B2" w14:textId="0608D440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037AA6D7" w14:textId="2A56677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1707" w:type="dxa"/>
            <w:noWrap/>
          </w:tcPr>
          <w:p w14:paraId="135F2C3F" w14:textId="47F619E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1681" w:type="dxa"/>
          </w:tcPr>
          <w:p w14:paraId="0611E0AE" w14:textId="474CFAAD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.4</w:t>
            </w:r>
          </w:p>
        </w:tc>
        <w:tc>
          <w:tcPr>
            <w:tcW w:w="1593" w:type="dxa"/>
            <w:noWrap/>
          </w:tcPr>
          <w:p w14:paraId="453131D2" w14:textId="3A5265A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.95</w:t>
            </w:r>
          </w:p>
        </w:tc>
      </w:tr>
      <w:tr w:rsidR="00D33CF9" w:rsidRPr="00CB40A2" w14:paraId="1520C946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2C4FF6B" w14:textId="25597146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+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1A8784AA" w14:textId="74B8501A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1412" w:type="dxa"/>
          </w:tcPr>
          <w:p w14:paraId="5BF92A99" w14:textId="1BC34E2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00E41C4F" w14:textId="111918CD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55.7</w:t>
            </w:r>
          </w:p>
        </w:tc>
        <w:tc>
          <w:tcPr>
            <w:tcW w:w="1707" w:type="dxa"/>
            <w:noWrap/>
          </w:tcPr>
          <w:p w14:paraId="4A1EA551" w14:textId="47677166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681" w:type="dxa"/>
          </w:tcPr>
          <w:p w14:paraId="50B397FA" w14:textId="6676245A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4.6</w:t>
            </w:r>
          </w:p>
        </w:tc>
        <w:tc>
          <w:tcPr>
            <w:tcW w:w="1593" w:type="dxa"/>
            <w:noWrap/>
          </w:tcPr>
          <w:p w14:paraId="14B8EB1F" w14:textId="76E52B1B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3.7</w:t>
            </w:r>
          </w:p>
        </w:tc>
      </w:tr>
      <w:tr w:rsidR="00D33CF9" w:rsidRPr="00CB40A2" w14:paraId="6E26A2EA" w14:textId="77777777" w:rsidTr="0076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5D64112" w14:textId="5F66D2F8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-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-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278B23AF" w14:textId="2609A94A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3.17</w:t>
            </w:r>
          </w:p>
        </w:tc>
        <w:tc>
          <w:tcPr>
            <w:tcW w:w="1412" w:type="dxa"/>
          </w:tcPr>
          <w:p w14:paraId="1FE4C9BE" w14:textId="2E9A7837" w:rsidR="00D33CF9" w:rsidRPr="00CB40A2" w:rsidRDefault="00D33CF9" w:rsidP="00D33CF9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271C3758" w14:textId="687B8583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1707" w:type="dxa"/>
            <w:noWrap/>
          </w:tcPr>
          <w:p w14:paraId="00840317" w14:textId="3E74FCD4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1681" w:type="dxa"/>
          </w:tcPr>
          <w:p w14:paraId="1489D8E0" w14:textId="2914386B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1.9</w:t>
            </w:r>
          </w:p>
        </w:tc>
        <w:tc>
          <w:tcPr>
            <w:tcW w:w="1593" w:type="dxa"/>
            <w:noWrap/>
          </w:tcPr>
          <w:p w14:paraId="63772DD8" w14:textId="14DA44B0" w:rsidR="00D33CF9" w:rsidRPr="00CB40A2" w:rsidRDefault="00D33CF9" w:rsidP="00D33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67</w:t>
            </w:r>
          </w:p>
        </w:tc>
      </w:tr>
      <w:tr w:rsidR="00D33CF9" w:rsidRPr="00CB40A2" w14:paraId="26A134BE" w14:textId="77777777" w:rsidTr="00762FD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B44E271" w14:textId="272EB19E" w:rsidR="00D33CF9" w:rsidRPr="00CB40A2" w:rsidRDefault="00D33CF9" w:rsidP="00D33CF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fr-FR" w:eastAsia="de-DE"/>
              </w:rPr>
            </w:pP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  CD8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D45RA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>+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 xml:space="preserve"> CCR7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vertAlign w:val="superscript"/>
                <w:lang w:val="fr-FR" w:eastAsia="de-DE"/>
              </w:rPr>
              <w:t xml:space="preserve">- 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T</w:t>
            </w:r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cell</w:t>
            </w:r>
            <w:proofErr w:type="spellEnd"/>
            <w:r w:rsidRPr="00CB40A2">
              <w:rPr>
                <w:rFonts w:ascii="Times New Roman" w:eastAsia="Times New Roman" w:hAnsi="Times New Roman" w:cs="Times New Roman"/>
                <w:caps w:val="0"/>
                <w:noProof w:val="0"/>
                <w:color w:val="000000"/>
                <w:sz w:val="18"/>
                <w:szCs w:val="18"/>
                <w:lang w:val="fr-FR" w:eastAsia="de-DE"/>
              </w:rPr>
              <w:t>, (%)</w:t>
            </w:r>
          </w:p>
        </w:tc>
        <w:tc>
          <w:tcPr>
            <w:tcW w:w="1773" w:type="dxa"/>
            <w:noWrap/>
          </w:tcPr>
          <w:p w14:paraId="7CAFF791" w14:textId="3E7AF72E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2.7</w:t>
            </w:r>
          </w:p>
        </w:tc>
        <w:tc>
          <w:tcPr>
            <w:tcW w:w="1412" w:type="dxa"/>
          </w:tcPr>
          <w:p w14:paraId="05B972CF" w14:textId="770294BB" w:rsidR="00D33CF9" w:rsidRPr="00CB40A2" w:rsidRDefault="00D33CF9" w:rsidP="00D33CF9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de-DE"/>
              </w:rPr>
              <w:t>NR</w:t>
            </w:r>
          </w:p>
        </w:tc>
        <w:tc>
          <w:tcPr>
            <w:tcW w:w="1648" w:type="dxa"/>
            <w:noWrap/>
          </w:tcPr>
          <w:p w14:paraId="36762FDD" w14:textId="327BC009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1707" w:type="dxa"/>
            <w:noWrap/>
          </w:tcPr>
          <w:p w14:paraId="6F1701C1" w14:textId="47A1AE47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22.45</w:t>
            </w:r>
          </w:p>
        </w:tc>
        <w:tc>
          <w:tcPr>
            <w:tcW w:w="1681" w:type="dxa"/>
          </w:tcPr>
          <w:p w14:paraId="6667C19F" w14:textId="20A7C3D2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7.04</w:t>
            </w:r>
          </w:p>
        </w:tc>
        <w:tc>
          <w:tcPr>
            <w:tcW w:w="1593" w:type="dxa"/>
            <w:noWrap/>
          </w:tcPr>
          <w:p w14:paraId="60AB4C76" w14:textId="0751C10D" w:rsidR="00D33CF9" w:rsidRPr="00CB40A2" w:rsidRDefault="00D33CF9" w:rsidP="00D33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CB40A2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6.3</w:t>
            </w:r>
          </w:p>
        </w:tc>
      </w:tr>
    </w:tbl>
    <w:p w14:paraId="0E458CC4" w14:textId="3B124DF2" w:rsidR="009A26B0" w:rsidRPr="00CB40A2" w:rsidRDefault="00600619" w:rsidP="008E35E6">
      <w:pPr>
        <w:ind w:left="-1276"/>
        <w:jc w:val="center"/>
        <w:rPr>
          <w:rFonts w:ascii="Times New Roman" w:hAnsi="Times New Roman" w:cs="Times New Roman"/>
          <w:sz w:val="16"/>
        </w:rPr>
      </w:pPr>
      <w:r w:rsidRPr="00CB40A2">
        <w:rPr>
          <w:rFonts w:ascii="Times New Roman" w:hAnsi="Times New Roman" w:cs="Times New Roman"/>
          <w:b/>
          <w:sz w:val="16"/>
        </w:rPr>
        <w:t>CS:</w:t>
      </w:r>
      <w:r w:rsidRPr="00CB40A2">
        <w:rPr>
          <w:rFonts w:ascii="Times New Roman" w:hAnsi="Times New Roman" w:cs="Times New Roman"/>
          <w:sz w:val="16"/>
        </w:rPr>
        <w:t xml:space="preserve"> Class switched</w:t>
      </w:r>
      <w:r w:rsidR="006525EE" w:rsidRPr="00CB40A2">
        <w:rPr>
          <w:rFonts w:ascii="Times New Roman" w:hAnsi="Times New Roman" w:cs="Times New Roman"/>
          <w:sz w:val="16"/>
        </w:rPr>
        <w:t>,</w:t>
      </w:r>
      <w:r w:rsidRPr="00CB40A2">
        <w:rPr>
          <w:rFonts w:ascii="Times New Roman" w:hAnsi="Times New Roman" w:cs="Times New Roman"/>
          <w:sz w:val="16"/>
        </w:rPr>
        <w:t xml:space="preserve"> </w:t>
      </w:r>
      <w:r w:rsidR="00EB4947" w:rsidRPr="00CB40A2">
        <w:rPr>
          <w:rFonts w:ascii="Times New Roman" w:hAnsi="Times New Roman" w:cs="Times New Roman"/>
          <w:sz w:val="16"/>
        </w:rPr>
        <w:t xml:space="preserve">IVIG: Intravenous immunoglobulin, </w:t>
      </w:r>
      <w:r w:rsidRPr="00CB40A2">
        <w:rPr>
          <w:rFonts w:ascii="Times New Roman" w:hAnsi="Times New Roman" w:cs="Times New Roman"/>
          <w:b/>
          <w:sz w:val="16"/>
        </w:rPr>
        <w:t>NS:</w:t>
      </w:r>
      <w:r w:rsidRPr="00CB40A2">
        <w:rPr>
          <w:rFonts w:ascii="Times New Roman" w:hAnsi="Times New Roman" w:cs="Times New Roman"/>
          <w:sz w:val="16"/>
        </w:rPr>
        <w:t xml:space="preserve"> Non-class switched</w:t>
      </w:r>
      <w:r w:rsidR="00094271" w:rsidRPr="00CB40A2">
        <w:rPr>
          <w:rFonts w:ascii="Times New Roman" w:hAnsi="Times New Roman" w:cs="Times New Roman"/>
          <w:sz w:val="16"/>
        </w:rPr>
        <w:t xml:space="preserve">, </w:t>
      </w:r>
      <w:r w:rsidR="00BF0A3F" w:rsidRPr="00CB40A2">
        <w:rPr>
          <w:rFonts w:ascii="Times New Roman" w:hAnsi="Times New Roman" w:cs="Times New Roman"/>
          <w:sz w:val="16"/>
        </w:rPr>
        <w:t>(</w:t>
      </w:r>
      <w:r w:rsidR="00094271" w:rsidRPr="00CB40A2">
        <w:rPr>
          <w:rFonts w:ascii="Times New Roman" w:hAnsi="Times New Roman" w:cs="Times New Roman"/>
          <w:bCs/>
          <w:sz w:val="16"/>
        </w:rPr>
        <w:t>-</w:t>
      </w:r>
      <w:r w:rsidR="00BF0A3F" w:rsidRPr="00CB40A2">
        <w:rPr>
          <w:rFonts w:ascii="Times New Roman" w:hAnsi="Times New Roman" w:cs="Times New Roman"/>
          <w:bCs/>
          <w:sz w:val="16"/>
        </w:rPr>
        <w:t>)</w:t>
      </w:r>
      <w:r w:rsidR="00094271" w:rsidRPr="00CB40A2">
        <w:rPr>
          <w:rFonts w:ascii="Times New Roman" w:hAnsi="Times New Roman" w:cs="Times New Roman"/>
          <w:sz w:val="16"/>
        </w:rPr>
        <w:t xml:space="preserve">: Not done. </w:t>
      </w:r>
      <w:r w:rsidR="00AE1B55" w:rsidRPr="00CB40A2">
        <w:rPr>
          <w:rFonts w:ascii="Times New Roman" w:hAnsi="Times New Roman" w:cs="Times New Roman"/>
          <w:sz w:val="16"/>
        </w:rPr>
        <w:t>Abnormal values are indicated in the parenthesis.</w:t>
      </w:r>
      <w:r w:rsidR="00D33CF9" w:rsidRPr="00CB40A2">
        <w:rPr>
          <w:rFonts w:ascii="Times New Roman" w:hAnsi="Times New Roman" w:cs="Times New Roman"/>
          <w:sz w:val="16"/>
        </w:rPr>
        <w:t xml:space="preserve"> NR: Could not be retrieved</w:t>
      </w:r>
    </w:p>
    <w:p w14:paraId="4E5D79D1" w14:textId="2F8AD5CE" w:rsidR="008D562E" w:rsidRPr="00CB40A2" w:rsidRDefault="008D562E" w:rsidP="008E35E6">
      <w:pPr>
        <w:ind w:left="-1276"/>
        <w:jc w:val="center"/>
        <w:rPr>
          <w:rFonts w:ascii="Times New Roman" w:hAnsi="Times New Roman" w:cs="Times New Roman"/>
          <w:color w:val="000000" w:themeColor="text1"/>
          <w:sz w:val="16"/>
        </w:rPr>
      </w:pPr>
      <w:r w:rsidRPr="00CB40A2">
        <w:rPr>
          <w:rFonts w:ascii="Times New Roman" w:hAnsi="Times New Roman" w:cs="Times New Roman"/>
          <w:b/>
          <w:color w:val="000000" w:themeColor="text1"/>
          <w:sz w:val="16"/>
        </w:rPr>
        <w:t>*:</w:t>
      </w:r>
      <w:r w:rsidRPr="00CB40A2">
        <w:rPr>
          <w:rFonts w:ascii="Times New Roman" w:hAnsi="Times New Roman" w:cs="Times New Roman"/>
          <w:color w:val="000000" w:themeColor="text1"/>
          <w:sz w:val="16"/>
        </w:rPr>
        <w:t xml:space="preserve"> Under IVIG</w:t>
      </w:r>
    </w:p>
    <w:sectPr w:rsidR="008D562E" w:rsidRPr="00CB40A2" w:rsidSect="00881231">
      <w:pgSz w:w="16838" w:h="11906" w:orient="landscape"/>
      <w:pgMar w:top="63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26B0"/>
    <w:rsid w:val="000035B5"/>
    <w:rsid w:val="00010812"/>
    <w:rsid w:val="0004036B"/>
    <w:rsid w:val="00046F54"/>
    <w:rsid w:val="00091A93"/>
    <w:rsid w:val="000930E1"/>
    <w:rsid w:val="00094271"/>
    <w:rsid w:val="000B1563"/>
    <w:rsid w:val="000D2CA5"/>
    <w:rsid w:val="000F76B2"/>
    <w:rsid w:val="001008C8"/>
    <w:rsid w:val="001046D9"/>
    <w:rsid w:val="001304ED"/>
    <w:rsid w:val="00157D1D"/>
    <w:rsid w:val="001715A9"/>
    <w:rsid w:val="0018285C"/>
    <w:rsid w:val="00194374"/>
    <w:rsid w:val="001A1BEF"/>
    <w:rsid w:val="001D0B4D"/>
    <w:rsid w:val="001D4689"/>
    <w:rsid w:val="001D5BE0"/>
    <w:rsid w:val="001E2768"/>
    <w:rsid w:val="001F065B"/>
    <w:rsid w:val="0024293C"/>
    <w:rsid w:val="0027691C"/>
    <w:rsid w:val="00293E2E"/>
    <w:rsid w:val="002A5038"/>
    <w:rsid w:val="002C29ED"/>
    <w:rsid w:val="002D316A"/>
    <w:rsid w:val="002D71F9"/>
    <w:rsid w:val="0031081C"/>
    <w:rsid w:val="003170BC"/>
    <w:rsid w:val="00337527"/>
    <w:rsid w:val="00345302"/>
    <w:rsid w:val="00357115"/>
    <w:rsid w:val="00364F44"/>
    <w:rsid w:val="00371DB3"/>
    <w:rsid w:val="00382CFE"/>
    <w:rsid w:val="00391BA3"/>
    <w:rsid w:val="00422DD4"/>
    <w:rsid w:val="00444263"/>
    <w:rsid w:val="00445C34"/>
    <w:rsid w:val="004542C0"/>
    <w:rsid w:val="004654DE"/>
    <w:rsid w:val="0047280D"/>
    <w:rsid w:val="004B2BB2"/>
    <w:rsid w:val="004C25E1"/>
    <w:rsid w:val="004D02DD"/>
    <w:rsid w:val="004D2EA6"/>
    <w:rsid w:val="004D340A"/>
    <w:rsid w:val="004D544A"/>
    <w:rsid w:val="004E2F37"/>
    <w:rsid w:val="005049E5"/>
    <w:rsid w:val="00512BD0"/>
    <w:rsid w:val="005422A1"/>
    <w:rsid w:val="00553025"/>
    <w:rsid w:val="00560D24"/>
    <w:rsid w:val="005676C9"/>
    <w:rsid w:val="005B56EE"/>
    <w:rsid w:val="005F6250"/>
    <w:rsid w:val="00600619"/>
    <w:rsid w:val="006055BB"/>
    <w:rsid w:val="0062055B"/>
    <w:rsid w:val="006525EE"/>
    <w:rsid w:val="00683E85"/>
    <w:rsid w:val="00694FF1"/>
    <w:rsid w:val="006A3323"/>
    <w:rsid w:val="006A4C6E"/>
    <w:rsid w:val="006E50B8"/>
    <w:rsid w:val="006E6FCF"/>
    <w:rsid w:val="007224E5"/>
    <w:rsid w:val="00736ECB"/>
    <w:rsid w:val="00762FD5"/>
    <w:rsid w:val="007C193E"/>
    <w:rsid w:val="007F03DE"/>
    <w:rsid w:val="007F549E"/>
    <w:rsid w:val="00836124"/>
    <w:rsid w:val="008545D9"/>
    <w:rsid w:val="00881231"/>
    <w:rsid w:val="008825E8"/>
    <w:rsid w:val="008B6802"/>
    <w:rsid w:val="008D562E"/>
    <w:rsid w:val="008E35E6"/>
    <w:rsid w:val="008F3084"/>
    <w:rsid w:val="00900778"/>
    <w:rsid w:val="00902CD8"/>
    <w:rsid w:val="00920C54"/>
    <w:rsid w:val="0092171D"/>
    <w:rsid w:val="00924694"/>
    <w:rsid w:val="009569E6"/>
    <w:rsid w:val="00961781"/>
    <w:rsid w:val="00972334"/>
    <w:rsid w:val="00987184"/>
    <w:rsid w:val="009960FF"/>
    <w:rsid w:val="009A26B0"/>
    <w:rsid w:val="009A4ADE"/>
    <w:rsid w:val="009D0500"/>
    <w:rsid w:val="009E2D90"/>
    <w:rsid w:val="009E710E"/>
    <w:rsid w:val="00A07846"/>
    <w:rsid w:val="00A352C1"/>
    <w:rsid w:val="00A46E48"/>
    <w:rsid w:val="00A52C04"/>
    <w:rsid w:val="00A5752C"/>
    <w:rsid w:val="00A80B55"/>
    <w:rsid w:val="00A85655"/>
    <w:rsid w:val="00A9698E"/>
    <w:rsid w:val="00AB322C"/>
    <w:rsid w:val="00AD1693"/>
    <w:rsid w:val="00AE1B55"/>
    <w:rsid w:val="00AF699F"/>
    <w:rsid w:val="00B07BE9"/>
    <w:rsid w:val="00B12CC7"/>
    <w:rsid w:val="00B21FF8"/>
    <w:rsid w:val="00B8276E"/>
    <w:rsid w:val="00BB04D7"/>
    <w:rsid w:val="00BB1B19"/>
    <w:rsid w:val="00BC37CC"/>
    <w:rsid w:val="00BE294B"/>
    <w:rsid w:val="00BF0A3F"/>
    <w:rsid w:val="00C33263"/>
    <w:rsid w:val="00C6399D"/>
    <w:rsid w:val="00C7089A"/>
    <w:rsid w:val="00C801FD"/>
    <w:rsid w:val="00C92929"/>
    <w:rsid w:val="00C945AE"/>
    <w:rsid w:val="00CA1B72"/>
    <w:rsid w:val="00CB40A2"/>
    <w:rsid w:val="00CC26E7"/>
    <w:rsid w:val="00CD5BFD"/>
    <w:rsid w:val="00CE2E17"/>
    <w:rsid w:val="00CE35D5"/>
    <w:rsid w:val="00D14D3E"/>
    <w:rsid w:val="00D20780"/>
    <w:rsid w:val="00D33CF9"/>
    <w:rsid w:val="00D5414F"/>
    <w:rsid w:val="00DD7454"/>
    <w:rsid w:val="00E001D3"/>
    <w:rsid w:val="00E24AD6"/>
    <w:rsid w:val="00E40F3C"/>
    <w:rsid w:val="00E50901"/>
    <w:rsid w:val="00E70B5B"/>
    <w:rsid w:val="00E73257"/>
    <w:rsid w:val="00E740A5"/>
    <w:rsid w:val="00EA517A"/>
    <w:rsid w:val="00EB2C63"/>
    <w:rsid w:val="00EB4947"/>
    <w:rsid w:val="00ED17A9"/>
    <w:rsid w:val="00ED3A72"/>
    <w:rsid w:val="00EF4AD9"/>
    <w:rsid w:val="00F20B02"/>
    <w:rsid w:val="00F21843"/>
    <w:rsid w:val="00F41E1B"/>
    <w:rsid w:val="00F54BB5"/>
    <w:rsid w:val="00FA0A28"/>
    <w:rsid w:val="00FE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7BBC"/>
  <w15:docId w15:val="{79FE2EB8-C473-4050-8AC4-9AB84E66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E70B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A51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il1">
    <w:name w:val="Stil1"/>
    <w:basedOn w:val="TableNormal"/>
    <w:uiPriority w:val="99"/>
    <w:rsid w:val="00EA517A"/>
    <w:pPr>
      <w:spacing w:after="0" w:line="240" w:lineRule="auto"/>
    </w:pPr>
    <w:tblPr/>
  </w:style>
  <w:style w:type="table" w:customStyle="1" w:styleId="GridTable2-Accent51">
    <w:name w:val="Grid Table 2 - Accent 51"/>
    <w:basedOn w:val="TableNormal"/>
    <w:uiPriority w:val="47"/>
    <w:rsid w:val="00BB1B1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8545D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1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A93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A93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90"/>
    <w:rPr>
      <w:rFonts w:ascii="Times New Roman" w:hAnsi="Times New Roman" w:cs="Times New Roman"/>
      <w:noProof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57115"/>
    <w:pPr>
      <w:spacing w:after="0"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NB</dc:creator>
  <cp:keywords/>
  <dc:description/>
  <cp:lastModifiedBy>Ahmet Eken</cp:lastModifiedBy>
  <cp:revision>10</cp:revision>
  <dcterms:created xsi:type="dcterms:W3CDTF">2024-01-11T09:30:00Z</dcterms:created>
  <dcterms:modified xsi:type="dcterms:W3CDTF">2024-03-1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a5735db3dd055c997e989e32f33428d0c61539b019017539a8aa0e49f625d</vt:lpwstr>
  </property>
</Properties>
</file>